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692" w:rsidRPr="00F21D53" w:rsidRDefault="00125692" w:rsidP="00125692">
      <w:pPr>
        <w:rPr>
          <w:rFonts w:ascii="Times New Roman" w:hAnsi="Times New Roman"/>
          <w:sz w:val="24"/>
          <w:szCs w:val="24"/>
          <w:lang w:val="en-US" w:eastAsia="pt-PT"/>
        </w:rPr>
      </w:pP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S6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F21D53">
        <w:rPr>
          <w:rFonts w:ascii="Times New Roman" w:hAnsi="Times New Roman"/>
          <w:sz w:val="24"/>
          <w:szCs w:val="24"/>
          <w:lang w:val="en-US"/>
        </w:rPr>
        <w:t xml:space="preserve">Founder lineages identified when using </w:t>
      </w:r>
      <w:r w:rsidRPr="00F21D53">
        <w:rPr>
          <w:rFonts w:ascii="Times New Roman" w:hAnsi="Times New Roman"/>
          <w:i/>
          <w:sz w:val="24"/>
          <w:szCs w:val="24"/>
          <w:lang w:val="en-US"/>
        </w:rPr>
        <w:t>f1</w:t>
      </w:r>
      <w:r w:rsidRPr="00F21D53">
        <w:rPr>
          <w:rFonts w:ascii="Times New Roman" w:hAnsi="Times New Roman"/>
          <w:sz w:val="24"/>
          <w:szCs w:val="24"/>
          <w:lang w:val="en-US"/>
        </w:rPr>
        <w:t xml:space="preserve"> criterion from Near </w:t>
      </w:r>
      <w:r>
        <w:rPr>
          <w:rFonts w:ascii="Times New Roman" w:hAnsi="Times New Roman"/>
          <w:sz w:val="24"/>
          <w:szCs w:val="24"/>
          <w:lang w:val="en-US"/>
        </w:rPr>
        <w:t xml:space="preserve">East, Iran </w:t>
      </w:r>
      <w:r w:rsidRPr="00F21D53">
        <w:rPr>
          <w:rFonts w:ascii="Times New Roman" w:hAnsi="Times New Roman"/>
          <w:sz w:val="24"/>
          <w:szCs w:val="24"/>
          <w:lang w:val="en-US"/>
        </w:rPr>
        <w:t>and Pakistan to Arabian Peninsula.</w:t>
      </w:r>
    </w:p>
    <w:tbl>
      <w:tblPr>
        <w:tblW w:w="730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2500"/>
        <w:gridCol w:w="474"/>
        <w:gridCol w:w="1203"/>
        <w:gridCol w:w="1203"/>
      </w:tblGrid>
      <w:tr w:rsidR="00125692" w:rsidRPr="00D83AF5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f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880" w:type="dxa"/>
            <w:gridSpan w:val="3"/>
            <w:shd w:val="clear" w:color="auto" w:fill="auto"/>
            <w:vAlign w:val="bottom"/>
            <w:hideMark/>
          </w:tcPr>
          <w:p w:rsidR="00125692" w:rsidRPr="00F21D53" w:rsidRDefault="00125692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F21D53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>From Near East</w:t>
            </w:r>
            <w:r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>, Iran</w:t>
            </w:r>
            <w:r w:rsidRPr="00F21D53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and Pakistan to Arabian Peninsula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Clad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Founder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b/>
                <w:bCs/>
                <w:sz w:val="18"/>
                <w:szCs w:val="18"/>
                <w:lang w:eastAsia="pt-PT"/>
              </w:rPr>
              <w:t xml:space="preserve">HVS-I </w:t>
            </w:r>
            <w:proofErr w:type="spellStart"/>
            <w:r>
              <w:rPr>
                <w:b/>
                <w:bCs/>
                <w:sz w:val="18"/>
                <w:szCs w:val="18"/>
                <w:lang w:eastAsia="pt-PT"/>
              </w:rPr>
              <w:t>variants</w:t>
            </w:r>
            <w:proofErr w:type="spellEnd"/>
            <w:r>
              <w:rPr>
                <w:b/>
                <w:bCs/>
                <w:sz w:val="18"/>
                <w:szCs w:val="18"/>
                <w:lang w:eastAsia="pt-PT"/>
              </w:rPr>
              <w:t xml:space="preserve"> (-16,00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n</w:t>
            </w:r>
            <w:proofErr w:type="gramEnd"/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rho</w:t>
            </w:r>
            <w:proofErr w:type="spellEnd"/>
            <w:proofErr w:type="gramEnd"/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se</w:t>
            </w:r>
            <w:proofErr w:type="gramEnd"/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 292 35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1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0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7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841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4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33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5a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5a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0C 2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2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43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8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38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05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899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2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HV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03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722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3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57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59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M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2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146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6G 309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7G 172 248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82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7A 172 248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428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512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01 26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01 26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4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856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6G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46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846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 145 176G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148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311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4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954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14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286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>W6a'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 292 32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W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 32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 3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11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58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445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R0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46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205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R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25 355 35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2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2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R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R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2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154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6 292 296!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8 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7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9 296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9 2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!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6 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92 296!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6 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77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42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7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 257 296!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325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718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!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T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88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879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8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2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78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2a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45 231 261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1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35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93 300 309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5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55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287 3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61!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61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56 261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61 3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27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1 3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6 145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28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3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29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76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7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66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2a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77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56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3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009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66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27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72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 256 3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 2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U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714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U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8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34 257 259 2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2'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189 219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714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239 288 35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49 288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51 129C 189 362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5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56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>U2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184 189! 234 294 34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4A 249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U6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219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35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7953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07 309 318C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9 318T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a'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89 2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'b'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2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247 25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a'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57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949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9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129 259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1 214A 249 32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a4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246T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9 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9 318C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8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3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8b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189 23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43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11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454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8 3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4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4 3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8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b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6 3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6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b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24 311 319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.2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583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9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6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718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6 209 309 318T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6 209 309 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4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193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2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4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7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165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125692" w:rsidRPr="005E630D" w:rsidTr="00125692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692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8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25692" w:rsidRPr="005E630D" w:rsidRDefault="00125692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86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125692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692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692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0</Words>
  <Characters>4536</Characters>
  <Application>Microsoft Office Word</Application>
  <DocSecurity>0</DocSecurity>
  <Lines>37</Lines>
  <Paragraphs>10</Paragraphs>
  <ScaleCrop>false</ScaleCrop>
  <Company>Hewlett-Packard</Company>
  <LinksUpToDate>false</LinksUpToDate>
  <CharactersWithSpaces>5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1</cp:revision>
  <dcterms:created xsi:type="dcterms:W3CDTF">2015-02-01T18:07:00Z</dcterms:created>
  <dcterms:modified xsi:type="dcterms:W3CDTF">2015-02-01T18:07:00Z</dcterms:modified>
</cp:coreProperties>
</file>